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846F86" w14:textId="5B1301D4" w:rsidR="003C6669" w:rsidRPr="00336817" w:rsidRDefault="00156F39" w:rsidP="006C5262">
      <w:pPr>
        <w:tabs>
          <w:tab w:val="right" w:pos="9360"/>
        </w:tabs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1 </w:t>
      </w:r>
      <w:r w:rsidR="003C6669" w:rsidRPr="00336817">
        <w:rPr>
          <w:rFonts w:ascii="Arial" w:hAnsi="Arial" w:cs="Arial"/>
          <w:b/>
        </w:rPr>
        <w:t>Table.</w:t>
      </w:r>
      <w:r w:rsidR="003C6669" w:rsidRPr="00336817">
        <w:rPr>
          <w:rFonts w:ascii="Arial" w:hAnsi="Arial" w:cs="Arial"/>
        </w:rPr>
        <w:t xml:space="preserve"> </w:t>
      </w:r>
      <w:r w:rsidR="003C6669" w:rsidRPr="00336817">
        <w:rPr>
          <w:rFonts w:ascii="Arial" w:hAnsi="Arial" w:cs="Arial"/>
          <w:i/>
        </w:rPr>
        <w:t>X</w:t>
      </w:r>
      <w:r w:rsidR="003C6669" w:rsidRPr="00336817">
        <w:rPr>
          <w:rFonts w:ascii="Arial" w:hAnsi="Arial" w:cs="Arial"/>
        </w:rPr>
        <w:t xml:space="preserve"> and </w:t>
      </w:r>
      <w:r w:rsidR="003C6669" w:rsidRPr="00336817">
        <w:rPr>
          <w:rFonts w:ascii="Arial" w:hAnsi="Arial" w:cs="Arial"/>
          <w:i/>
        </w:rPr>
        <w:t>4</w:t>
      </w:r>
      <w:r w:rsidR="003C6669" w:rsidRPr="00336817">
        <w:rPr>
          <w:rFonts w:ascii="Arial" w:hAnsi="Arial" w:cs="Arial"/>
          <w:i/>
          <w:vertAlign w:val="superscript"/>
        </w:rPr>
        <w:t>th</w:t>
      </w:r>
      <w:r w:rsidR="003C6669" w:rsidRPr="00336817">
        <w:rPr>
          <w:rFonts w:ascii="Arial" w:hAnsi="Arial" w:cs="Arial"/>
        </w:rPr>
        <w:t xml:space="preserve"> chromosome nondisjunction frequency in </w:t>
      </w:r>
      <w:r w:rsidR="003C6669" w:rsidRPr="00156F39">
        <w:rPr>
          <w:rFonts w:ascii="Arial" w:hAnsi="Arial" w:cs="Arial"/>
          <w:i/>
        </w:rPr>
        <w:t>sina</w:t>
      </w:r>
      <w:r w:rsidR="003C6669" w:rsidRPr="00156F39">
        <w:rPr>
          <w:rFonts w:ascii="Arial" w:hAnsi="Arial" w:cs="Arial"/>
          <w:i/>
          <w:vertAlign w:val="superscript"/>
        </w:rPr>
        <w:t>A4</w:t>
      </w:r>
      <w:r w:rsidR="003C6669" w:rsidRPr="00156F39">
        <w:rPr>
          <w:rFonts w:ascii="Arial" w:hAnsi="Arial" w:cs="Arial"/>
          <w:i/>
        </w:rPr>
        <w:t>/sina</w:t>
      </w:r>
      <w:r w:rsidR="003C6669" w:rsidRPr="00156F39">
        <w:rPr>
          <w:rFonts w:ascii="Arial" w:hAnsi="Arial" w:cs="Arial"/>
          <w:i/>
          <w:vertAlign w:val="superscript"/>
        </w:rPr>
        <w:t>3</w:t>
      </w:r>
      <w:r w:rsidR="00A51BB0" w:rsidRPr="00A51BB0">
        <w:rPr>
          <w:rFonts w:ascii="Arial" w:hAnsi="Arial" w:cs="Arial"/>
          <w:i/>
        </w:rPr>
        <w:t xml:space="preserve"> </w:t>
      </w:r>
      <w:r w:rsidR="00F27658" w:rsidRPr="00F27658">
        <w:rPr>
          <w:rFonts w:ascii="Arial" w:hAnsi="Arial" w:cs="Arial"/>
        </w:rPr>
        <w:t>females</w:t>
      </w:r>
      <w:bookmarkStart w:id="0" w:name="_GoBack"/>
      <w:bookmarkEnd w:id="0"/>
      <w:r w:rsidR="006C5262">
        <w:rPr>
          <w:rFonts w:ascii="Arial" w:hAnsi="Arial" w:cs="Arial"/>
          <w:i/>
          <w:vertAlign w:val="superscript"/>
        </w:rPr>
        <w:tab/>
      </w:r>
    </w:p>
    <w:p w14:paraId="65D3FC56" w14:textId="77777777" w:rsidR="003C6669" w:rsidRPr="00336817" w:rsidRDefault="003C6669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585"/>
        <w:gridCol w:w="1870"/>
        <w:gridCol w:w="1870"/>
      </w:tblGrid>
      <w:tr w:rsidR="00256C3B" w:rsidRPr="00336817" w14:paraId="15444E0D" w14:textId="77777777" w:rsidTr="00007294"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458D6E" w14:textId="77777777" w:rsidR="00256C3B" w:rsidRPr="00336817" w:rsidRDefault="00256C3B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Gamete Type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C4FAAC0" w14:textId="77777777" w:rsidR="00256C3B" w:rsidRPr="00336817" w:rsidRDefault="00256C3B" w:rsidP="00007294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7564FE9" w14:textId="77777777" w:rsidR="00256C3B" w:rsidRPr="00336817" w:rsidRDefault="00256C3B" w:rsidP="00007294">
            <w:pPr>
              <w:rPr>
                <w:rFonts w:ascii="Arial" w:hAnsi="Arial" w:cs="Arial"/>
              </w:rPr>
            </w:pPr>
          </w:p>
        </w:tc>
      </w:tr>
      <w:tr w:rsidR="00256C3B" w:rsidRPr="00336817" w14:paraId="22E1FB6A" w14:textId="77777777" w:rsidTr="00007294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7873093C" w14:textId="77777777" w:rsidR="00256C3B" w:rsidRPr="00336817" w:rsidRDefault="00256C3B" w:rsidP="00007294">
            <w:pPr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Maternal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70362BB2" w14:textId="77777777" w:rsidR="00256C3B" w:rsidRPr="00336817" w:rsidRDefault="00256C3B" w:rsidP="00007294">
            <w:pPr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Paternal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93730E4" w14:textId="49D2E610" w:rsidR="00256C3B" w:rsidRPr="00336817" w:rsidRDefault="00256C3B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 xml:space="preserve">Wild </w:t>
            </w:r>
            <w:proofErr w:type="spellStart"/>
            <w:r w:rsidRPr="00336817">
              <w:rPr>
                <w:rFonts w:ascii="Arial" w:hAnsi="Arial" w:cs="Arial"/>
              </w:rPr>
              <w:t>type</w:t>
            </w:r>
            <w:r w:rsidR="003C6669" w:rsidRPr="00336817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55B83F5" w14:textId="6CC3CD45" w:rsidR="00256C3B" w:rsidRPr="00336817" w:rsidRDefault="00256C3B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  <w:i/>
              </w:rPr>
              <w:t>sina</w:t>
            </w:r>
            <w:r w:rsidRPr="00336817">
              <w:rPr>
                <w:rFonts w:ascii="Arial" w:hAnsi="Arial" w:cs="Arial"/>
                <w:i/>
                <w:vertAlign w:val="superscript"/>
              </w:rPr>
              <w:t>A4</w:t>
            </w:r>
            <w:r w:rsidR="003C6669" w:rsidRPr="00336817">
              <w:rPr>
                <w:rFonts w:ascii="Arial" w:hAnsi="Arial" w:cs="Arial"/>
                <w:i/>
                <w:vertAlign w:val="superscript"/>
              </w:rPr>
              <w:t>/</w:t>
            </w:r>
            <w:r w:rsidR="003C6669" w:rsidRPr="00336817">
              <w:rPr>
                <w:rFonts w:ascii="Arial" w:hAnsi="Arial" w:cs="Arial"/>
                <w:i/>
              </w:rPr>
              <w:t>sina</w:t>
            </w:r>
            <w:r w:rsidR="003C6669" w:rsidRPr="00336817">
              <w:rPr>
                <w:rFonts w:ascii="Arial" w:hAnsi="Arial" w:cs="Arial"/>
                <w:i/>
                <w:vertAlign w:val="superscript"/>
              </w:rPr>
              <w:t>3</w:t>
            </w:r>
          </w:p>
        </w:tc>
      </w:tr>
      <w:tr w:rsidR="00256C3B" w:rsidRPr="00336817" w14:paraId="75EC7C73" w14:textId="77777777" w:rsidTr="00007294">
        <w:tc>
          <w:tcPr>
            <w:tcW w:w="2155" w:type="dxa"/>
            <w:tcBorders>
              <w:top w:val="single" w:sz="4" w:space="0" w:color="auto"/>
            </w:tcBorders>
          </w:tcPr>
          <w:p w14:paraId="5276C7D4" w14:textId="77777777" w:rsidR="00256C3B" w:rsidRPr="00336817" w:rsidRDefault="00256C3B" w:rsidP="00007294">
            <w:pPr>
              <w:rPr>
                <w:rFonts w:ascii="Arial" w:hAnsi="Arial" w:cs="Arial"/>
                <w:i/>
              </w:rPr>
            </w:pPr>
            <w:r w:rsidRPr="00336817">
              <w:rPr>
                <w:rFonts w:ascii="Arial" w:hAnsi="Arial" w:cs="Arial"/>
                <w:i/>
              </w:rPr>
              <w:t>X;4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31DD044E" w14:textId="77777777" w:rsidR="00256C3B" w:rsidRPr="00336817" w:rsidRDefault="00256C3B" w:rsidP="00007294">
            <w:pPr>
              <w:rPr>
                <w:rFonts w:ascii="Arial" w:hAnsi="Arial" w:cs="Arial"/>
                <w:i/>
              </w:rPr>
            </w:pPr>
            <w:r w:rsidRPr="00336817">
              <w:rPr>
                <w:rFonts w:ascii="Arial" w:hAnsi="Arial" w:cs="Arial"/>
                <w:i/>
              </w:rPr>
              <w:t>XY; 44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6FAFA95" w14:textId="31A25A06" w:rsidR="00256C3B" w:rsidRPr="00336817" w:rsidRDefault="002256E3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317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56BDC3A" w14:textId="09408A2E" w:rsidR="00256C3B" w:rsidRPr="00336817" w:rsidRDefault="00C02069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62</w:t>
            </w:r>
          </w:p>
        </w:tc>
      </w:tr>
      <w:tr w:rsidR="00256C3B" w:rsidRPr="00336817" w14:paraId="19867DCA" w14:textId="77777777" w:rsidTr="00007294">
        <w:tc>
          <w:tcPr>
            <w:tcW w:w="2155" w:type="dxa"/>
          </w:tcPr>
          <w:p w14:paraId="0C6F50C0" w14:textId="77777777" w:rsidR="00256C3B" w:rsidRPr="00336817" w:rsidRDefault="00256C3B" w:rsidP="00007294">
            <w:pPr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  <w:i/>
              </w:rPr>
              <w:t>X;4</w:t>
            </w:r>
          </w:p>
        </w:tc>
        <w:tc>
          <w:tcPr>
            <w:tcW w:w="1585" w:type="dxa"/>
          </w:tcPr>
          <w:p w14:paraId="25798ABA" w14:textId="77777777" w:rsidR="00256C3B" w:rsidRPr="00336817" w:rsidRDefault="00256C3B" w:rsidP="00007294">
            <w:pPr>
              <w:rPr>
                <w:rFonts w:ascii="Arial" w:hAnsi="Arial" w:cs="Arial"/>
                <w:i/>
              </w:rPr>
            </w:pPr>
            <w:r w:rsidRPr="00336817">
              <w:rPr>
                <w:rFonts w:ascii="Arial" w:hAnsi="Arial" w:cs="Arial"/>
                <w:i/>
              </w:rPr>
              <w:t>0; 44</w:t>
            </w:r>
          </w:p>
        </w:tc>
        <w:tc>
          <w:tcPr>
            <w:tcW w:w="1870" w:type="dxa"/>
          </w:tcPr>
          <w:p w14:paraId="42CBC528" w14:textId="19F65530" w:rsidR="00256C3B" w:rsidRPr="00336817" w:rsidRDefault="002256E3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398</w:t>
            </w:r>
          </w:p>
        </w:tc>
        <w:tc>
          <w:tcPr>
            <w:tcW w:w="1870" w:type="dxa"/>
          </w:tcPr>
          <w:p w14:paraId="1E57633B" w14:textId="13285E96" w:rsidR="00256C3B" w:rsidRPr="00336817" w:rsidRDefault="00C02069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71</w:t>
            </w:r>
          </w:p>
        </w:tc>
      </w:tr>
      <w:tr w:rsidR="00256C3B" w:rsidRPr="00336817" w14:paraId="2DB1D5BB" w14:textId="77777777" w:rsidTr="00007294">
        <w:tc>
          <w:tcPr>
            <w:tcW w:w="2155" w:type="dxa"/>
          </w:tcPr>
          <w:p w14:paraId="5794806E" w14:textId="3E0B1289" w:rsidR="00256C3B" w:rsidRPr="00336817" w:rsidRDefault="00256C3B" w:rsidP="00007294">
            <w:pPr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  <w:i/>
              </w:rPr>
              <w:t>X</w:t>
            </w:r>
            <w:r w:rsidRPr="00336817">
              <w:rPr>
                <w:rFonts w:ascii="Arial" w:hAnsi="Arial" w:cs="Arial"/>
              </w:rPr>
              <w:t xml:space="preserve"> </w:t>
            </w:r>
            <w:proofErr w:type="spellStart"/>
            <w:r w:rsidRPr="00336817">
              <w:rPr>
                <w:rFonts w:ascii="Arial" w:hAnsi="Arial" w:cs="Arial"/>
              </w:rPr>
              <w:t>NDJ</w:t>
            </w:r>
            <w:r w:rsidR="003C6669" w:rsidRPr="00336817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585" w:type="dxa"/>
          </w:tcPr>
          <w:p w14:paraId="770FD1D3" w14:textId="77777777" w:rsidR="00256C3B" w:rsidRPr="00336817" w:rsidRDefault="00256C3B" w:rsidP="00007294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34F19200" w14:textId="77777777" w:rsidR="00256C3B" w:rsidRPr="00336817" w:rsidRDefault="00256C3B" w:rsidP="000072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327AD7B4" w14:textId="77777777" w:rsidR="00256C3B" w:rsidRPr="00336817" w:rsidRDefault="00256C3B" w:rsidP="00007294">
            <w:pPr>
              <w:jc w:val="center"/>
              <w:rPr>
                <w:rFonts w:ascii="Arial" w:hAnsi="Arial" w:cs="Arial"/>
              </w:rPr>
            </w:pPr>
          </w:p>
        </w:tc>
      </w:tr>
      <w:tr w:rsidR="00256C3B" w:rsidRPr="00336817" w14:paraId="42835F38" w14:textId="77777777" w:rsidTr="00007294">
        <w:tc>
          <w:tcPr>
            <w:tcW w:w="2155" w:type="dxa"/>
          </w:tcPr>
          <w:p w14:paraId="1A612966" w14:textId="77777777" w:rsidR="00256C3B" w:rsidRPr="00336817" w:rsidRDefault="00256C3B" w:rsidP="00007294">
            <w:pPr>
              <w:rPr>
                <w:rFonts w:ascii="Arial" w:hAnsi="Arial" w:cs="Arial"/>
                <w:i/>
              </w:rPr>
            </w:pPr>
            <w:r w:rsidRPr="00336817">
              <w:rPr>
                <w:rFonts w:ascii="Arial" w:hAnsi="Arial" w:cs="Arial"/>
                <w:i/>
              </w:rPr>
              <w:t>0; 4</w:t>
            </w:r>
          </w:p>
        </w:tc>
        <w:tc>
          <w:tcPr>
            <w:tcW w:w="1585" w:type="dxa"/>
          </w:tcPr>
          <w:p w14:paraId="1C7DE5F4" w14:textId="77777777" w:rsidR="00256C3B" w:rsidRPr="00336817" w:rsidRDefault="00256C3B" w:rsidP="00007294">
            <w:pPr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  <w:i/>
              </w:rPr>
              <w:t>XY; 44</w:t>
            </w:r>
          </w:p>
        </w:tc>
        <w:tc>
          <w:tcPr>
            <w:tcW w:w="1870" w:type="dxa"/>
          </w:tcPr>
          <w:p w14:paraId="24EB8873" w14:textId="51195AC2" w:rsidR="00256C3B" w:rsidRPr="00336817" w:rsidRDefault="002256E3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2</w:t>
            </w:r>
          </w:p>
        </w:tc>
        <w:tc>
          <w:tcPr>
            <w:tcW w:w="1870" w:type="dxa"/>
          </w:tcPr>
          <w:p w14:paraId="7ADE7033" w14:textId="7AEBE936" w:rsidR="00256C3B" w:rsidRPr="00336817" w:rsidRDefault="00C02069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21</w:t>
            </w:r>
          </w:p>
        </w:tc>
      </w:tr>
      <w:tr w:rsidR="00256C3B" w:rsidRPr="00336817" w14:paraId="13D22866" w14:textId="77777777" w:rsidTr="00007294">
        <w:tc>
          <w:tcPr>
            <w:tcW w:w="2155" w:type="dxa"/>
          </w:tcPr>
          <w:p w14:paraId="44E8C993" w14:textId="3EA6A9BF" w:rsidR="00256C3B" w:rsidRPr="00336817" w:rsidRDefault="00256C3B" w:rsidP="00007294">
            <w:pPr>
              <w:rPr>
                <w:rFonts w:ascii="Arial" w:hAnsi="Arial" w:cs="Arial"/>
                <w:i/>
              </w:rPr>
            </w:pPr>
            <w:r w:rsidRPr="00336817">
              <w:rPr>
                <w:rFonts w:ascii="Arial" w:hAnsi="Arial" w:cs="Arial"/>
                <w:i/>
              </w:rPr>
              <w:t xml:space="preserve">XX; </w:t>
            </w:r>
            <w:r w:rsidR="002256E3" w:rsidRPr="00336817">
              <w:rPr>
                <w:rFonts w:ascii="Arial" w:hAnsi="Arial" w:cs="Arial"/>
                <w:i/>
              </w:rPr>
              <w:t>4</w:t>
            </w:r>
          </w:p>
        </w:tc>
        <w:tc>
          <w:tcPr>
            <w:tcW w:w="1585" w:type="dxa"/>
          </w:tcPr>
          <w:p w14:paraId="3189EB43" w14:textId="77777777" w:rsidR="00256C3B" w:rsidRPr="00336817" w:rsidRDefault="00256C3B" w:rsidP="00007294">
            <w:pPr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  <w:i/>
              </w:rPr>
              <w:t>0; 44</w:t>
            </w:r>
          </w:p>
        </w:tc>
        <w:tc>
          <w:tcPr>
            <w:tcW w:w="1870" w:type="dxa"/>
          </w:tcPr>
          <w:p w14:paraId="13134189" w14:textId="3BBE2638" w:rsidR="00256C3B" w:rsidRPr="00336817" w:rsidRDefault="002256E3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0</w:t>
            </w:r>
          </w:p>
        </w:tc>
        <w:tc>
          <w:tcPr>
            <w:tcW w:w="1870" w:type="dxa"/>
          </w:tcPr>
          <w:p w14:paraId="64C5D03A" w14:textId="275778CB" w:rsidR="00256C3B" w:rsidRPr="00336817" w:rsidRDefault="00C02069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36</w:t>
            </w:r>
          </w:p>
        </w:tc>
      </w:tr>
      <w:tr w:rsidR="00256C3B" w:rsidRPr="00336817" w14:paraId="600EED0A" w14:textId="77777777" w:rsidTr="00007294">
        <w:tc>
          <w:tcPr>
            <w:tcW w:w="2155" w:type="dxa"/>
          </w:tcPr>
          <w:p w14:paraId="0064970B" w14:textId="77777777" w:rsidR="00256C3B" w:rsidRPr="00336817" w:rsidRDefault="00256C3B" w:rsidP="00007294">
            <w:pPr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  <w:i/>
              </w:rPr>
              <w:t>4</w:t>
            </w:r>
            <w:r w:rsidRPr="00336817">
              <w:rPr>
                <w:rFonts w:ascii="Arial" w:hAnsi="Arial" w:cs="Arial"/>
              </w:rPr>
              <w:t xml:space="preserve"> NDJ</w:t>
            </w:r>
          </w:p>
        </w:tc>
        <w:tc>
          <w:tcPr>
            <w:tcW w:w="1585" w:type="dxa"/>
          </w:tcPr>
          <w:p w14:paraId="2E032723" w14:textId="77777777" w:rsidR="00256C3B" w:rsidRPr="00336817" w:rsidRDefault="00256C3B" w:rsidP="00007294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4A012EA6" w14:textId="77777777" w:rsidR="00256C3B" w:rsidRPr="00336817" w:rsidRDefault="00256C3B" w:rsidP="000072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2A6782BA" w14:textId="77777777" w:rsidR="00256C3B" w:rsidRPr="00336817" w:rsidRDefault="00256C3B" w:rsidP="00007294">
            <w:pPr>
              <w:jc w:val="center"/>
              <w:rPr>
                <w:rFonts w:ascii="Arial" w:hAnsi="Arial" w:cs="Arial"/>
              </w:rPr>
            </w:pPr>
          </w:p>
        </w:tc>
      </w:tr>
      <w:tr w:rsidR="00256C3B" w:rsidRPr="00336817" w14:paraId="565E322A" w14:textId="77777777" w:rsidTr="00007294">
        <w:tc>
          <w:tcPr>
            <w:tcW w:w="2155" w:type="dxa"/>
          </w:tcPr>
          <w:p w14:paraId="37A87FCF" w14:textId="77777777" w:rsidR="00256C3B" w:rsidRPr="00336817" w:rsidRDefault="00256C3B" w:rsidP="00007294">
            <w:pPr>
              <w:rPr>
                <w:rFonts w:ascii="Arial" w:hAnsi="Arial" w:cs="Arial"/>
                <w:i/>
              </w:rPr>
            </w:pPr>
            <w:r w:rsidRPr="00336817">
              <w:rPr>
                <w:rFonts w:ascii="Arial" w:hAnsi="Arial" w:cs="Arial"/>
                <w:i/>
              </w:rPr>
              <w:t>X; 0</w:t>
            </w:r>
          </w:p>
        </w:tc>
        <w:tc>
          <w:tcPr>
            <w:tcW w:w="1585" w:type="dxa"/>
          </w:tcPr>
          <w:p w14:paraId="563C069C" w14:textId="77777777" w:rsidR="00256C3B" w:rsidRPr="00336817" w:rsidRDefault="00256C3B" w:rsidP="00007294">
            <w:pPr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  <w:i/>
              </w:rPr>
              <w:t>XY; 44</w:t>
            </w:r>
          </w:p>
        </w:tc>
        <w:tc>
          <w:tcPr>
            <w:tcW w:w="1870" w:type="dxa"/>
          </w:tcPr>
          <w:p w14:paraId="57D6636A" w14:textId="124592D6" w:rsidR="00256C3B" w:rsidRPr="00336817" w:rsidRDefault="002256E3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0</w:t>
            </w:r>
          </w:p>
        </w:tc>
        <w:tc>
          <w:tcPr>
            <w:tcW w:w="1870" w:type="dxa"/>
          </w:tcPr>
          <w:p w14:paraId="56B0C40E" w14:textId="41B7D978" w:rsidR="00256C3B" w:rsidRPr="00336817" w:rsidRDefault="00C02069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19</w:t>
            </w:r>
          </w:p>
        </w:tc>
      </w:tr>
      <w:tr w:rsidR="00256C3B" w:rsidRPr="00336817" w14:paraId="73668824" w14:textId="77777777" w:rsidTr="00007294">
        <w:tc>
          <w:tcPr>
            <w:tcW w:w="2155" w:type="dxa"/>
          </w:tcPr>
          <w:p w14:paraId="76B7505E" w14:textId="77777777" w:rsidR="00256C3B" w:rsidRPr="00336817" w:rsidRDefault="00256C3B" w:rsidP="00007294">
            <w:pPr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X; 0</w:t>
            </w:r>
          </w:p>
        </w:tc>
        <w:tc>
          <w:tcPr>
            <w:tcW w:w="1585" w:type="dxa"/>
          </w:tcPr>
          <w:p w14:paraId="7193218D" w14:textId="77777777" w:rsidR="00256C3B" w:rsidRPr="00336817" w:rsidRDefault="00256C3B" w:rsidP="00007294">
            <w:pPr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  <w:i/>
              </w:rPr>
              <w:t>0; 44</w:t>
            </w:r>
          </w:p>
        </w:tc>
        <w:tc>
          <w:tcPr>
            <w:tcW w:w="1870" w:type="dxa"/>
          </w:tcPr>
          <w:p w14:paraId="347B24B8" w14:textId="77777777" w:rsidR="00256C3B" w:rsidRPr="00336817" w:rsidRDefault="00256C3B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0</w:t>
            </w:r>
          </w:p>
        </w:tc>
        <w:tc>
          <w:tcPr>
            <w:tcW w:w="1870" w:type="dxa"/>
          </w:tcPr>
          <w:p w14:paraId="733C827A" w14:textId="383D8A3F" w:rsidR="00256C3B" w:rsidRPr="00336817" w:rsidRDefault="00C02069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12</w:t>
            </w:r>
          </w:p>
        </w:tc>
      </w:tr>
      <w:tr w:rsidR="00256C3B" w:rsidRPr="00336817" w14:paraId="7EBA8BB9" w14:textId="77777777" w:rsidTr="00007294">
        <w:tc>
          <w:tcPr>
            <w:tcW w:w="2155" w:type="dxa"/>
          </w:tcPr>
          <w:p w14:paraId="3F81B6CD" w14:textId="77777777" w:rsidR="00256C3B" w:rsidRPr="00336817" w:rsidRDefault="00256C3B" w:rsidP="00007294">
            <w:pPr>
              <w:rPr>
                <w:rFonts w:ascii="Arial" w:hAnsi="Arial" w:cs="Arial"/>
                <w:i/>
              </w:rPr>
            </w:pPr>
            <w:r w:rsidRPr="00336817">
              <w:rPr>
                <w:rFonts w:ascii="Arial" w:hAnsi="Arial" w:cs="Arial"/>
                <w:i/>
              </w:rPr>
              <w:t>X; 44</w:t>
            </w:r>
          </w:p>
        </w:tc>
        <w:tc>
          <w:tcPr>
            <w:tcW w:w="1585" w:type="dxa"/>
          </w:tcPr>
          <w:p w14:paraId="6E4EBBB3" w14:textId="77777777" w:rsidR="00256C3B" w:rsidRPr="00336817" w:rsidRDefault="00256C3B" w:rsidP="00007294">
            <w:pPr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  <w:i/>
              </w:rPr>
              <w:t>XY; 0</w:t>
            </w:r>
          </w:p>
        </w:tc>
        <w:tc>
          <w:tcPr>
            <w:tcW w:w="1870" w:type="dxa"/>
          </w:tcPr>
          <w:p w14:paraId="5D83AB13" w14:textId="77777777" w:rsidR="00256C3B" w:rsidRPr="00336817" w:rsidRDefault="00256C3B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0</w:t>
            </w:r>
          </w:p>
        </w:tc>
        <w:tc>
          <w:tcPr>
            <w:tcW w:w="1870" w:type="dxa"/>
          </w:tcPr>
          <w:p w14:paraId="1F46EB38" w14:textId="45186F03" w:rsidR="00256C3B" w:rsidRPr="00336817" w:rsidRDefault="00C02069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8</w:t>
            </w:r>
          </w:p>
        </w:tc>
      </w:tr>
      <w:tr w:rsidR="00256C3B" w:rsidRPr="00336817" w14:paraId="1EB96885" w14:textId="77777777" w:rsidTr="00007294">
        <w:tc>
          <w:tcPr>
            <w:tcW w:w="2155" w:type="dxa"/>
          </w:tcPr>
          <w:p w14:paraId="558F23E1" w14:textId="77777777" w:rsidR="00256C3B" w:rsidRPr="00336817" w:rsidRDefault="00256C3B" w:rsidP="00007294">
            <w:pPr>
              <w:rPr>
                <w:rFonts w:ascii="Arial" w:hAnsi="Arial" w:cs="Arial"/>
                <w:i/>
              </w:rPr>
            </w:pPr>
            <w:r w:rsidRPr="00336817">
              <w:rPr>
                <w:rFonts w:ascii="Arial" w:hAnsi="Arial" w:cs="Arial"/>
                <w:i/>
              </w:rPr>
              <w:t>X; 44</w:t>
            </w:r>
          </w:p>
        </w:tc>
        <w:tc>
          <w:tcPr>
            <w:tcW w:w="1585" w:type="dxa"/>
          </w:tcPr>
          <w:p w14:paraId="6F604953" w14:textId="77777777" w:rsidR="00256C3B" w:rsidRPr="00336817" w:rsidRDefault="00256C3B" w:rsidP="00007294">
            <w:pPr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  <w:i/>
              </w:rPr>
              <w:t>0; 0</w:t>
            </w:r>
          </w:p>
        </w:tc>
        <w:tc>
          <w:tcPr>
            <w:tcW w:w="1870" w:type="dxa"/>
          </w:tcPr>
          <w:p w14:paraId="5BE9E625" w14:textId="414B7CAC" w:rsidR="00256C3B" w:rsidRPr="00336817" w:rsidRDefault="002256E3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0</w:t>
            </w:r>
          </w:p>
        </w:tc>
        <w:tc>
          <w:tcPr>
            <w:tcW w:w="1870" w:type="dxa"/>
          </w:tcPr>
          <w:p w14:paraId="372EEFFC" w14:textId="4C57656D" w:rsidR="00256C3B" w:rsidRPr="00336817" w:rsidRDefault="00C02069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8</w:t>
            </w:r>
          </w:p>
        </w:tc>
      </w:tr>
      <w:tr w:rsidR="00256C3B" w:rsidRPr="00336817" w14:paraId="51ED235A" w14:textId="77777777" w:rsidTr="00007294">
        <w:tc>
          <w:tcPr>
            <w:tcW w:w="2155" w:type="dxa"/>
          </w:tcPr>
          <w:p w14:paraId="49EB8537" w14:textId="77777777" w:rsidR="00256C3B" w:rsidRPr="00336817" w:rsidRDefault="00256C3B" w:rsidP="00007294">
            <w:pPr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  <w:i/>
              </w:rPr>
              <w:t>X; 4</w:t>
            </w:r>
            <w:r w:rsidRPr="00336817">
              <w:rPr>
                <w:rFonts w:ascii="Arial" w:hAnsi="Arial" w:cs="Arial"/>
              </w:rPr>
              <w:t xml:space="preserve"> NDJ</w:t>
            </w:r>
          </w:p>
        </w:tc>
        <w:tc>
          <w:tcPr>
            <w:tcW w:w="1585" w:type="dxa"/>
          </w:tcPr>
          <w:p w14:paraId="6B627315" w14:textId="77777777" w:rsidR="00256C3B" w:rsidRPr="00336817" w:rsidRDefault="00256C3B" w:rsidP="00007294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3AE5E03E" w14:textId="77777777" w:rsidR="00256C3B" w:rsidRPr="00336817" w:rsidRDefault="00256C3B" w:rsidP="000072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1FD88EDB" w14:textId="77777777" w:rsidR="00256C3B" w:rsidRPr="00336817" w:rsidRDefault="00256C3B" w:rsidP="00007294">
            <w:pPr>
              <w:jc w:val="center"/>
              <w:rPr>
                <w:rFonts w:ascii="Arial" w:hAnsi="Arial" w:cs="Arial"/>
              </w:rPr>
            </w:pPr>
          </w:p>
        </w:tc>
      </w:tr>
      <w:tr w:rsidR="00256C3B" w:rsidRPr="00336817" w14:paraId="632D9AF3" w14:textId="77777777" w:rsidTr="00007294">
        <w:tc>
          <w:tcPr>
            <w:tcW w:w="2155" w:type="dxa"/>
          </w:tcPr>
          <w:p w14:paraId="11720B97" w14:textId="77777777" w:rsidR="00256C3B" w:rsidRPr="00336817" w:rsidRDefault="00256C3B" w:rsidP="00007294">
            <w:pPr>
              <w:rPr>
                <w:rFonts w:ascii="Arial" w:hAnsi="Arial" w:cs="Arial"/>
                <w:i/>
              </w:rPr>
            </w:pPr>
            <w:r w:rsidRPr="00336817">
              <w:rPr>
                <w:rFonts w:ascii="Arial" w:hAnsi="Arial" w:cs="Arial"/>
                <w:i/>
              </w:rPr>
              <w:t>0; 0</w:t>
            </w:r>
          </w:p>
        </w:tc>
        <w:tc>
          <w:tcPr>
            <w:tcW w:w="1585" w:type="dxa"/>
          </w:tcPr>
          <w:p w14:paraId="5F3355CD" w14:textId="77777777" w:rsidR="00256C3B" w:rsidRPr="00336817" w:rsidRDefault="00256C3B" w:rsidP="00007294">
            <w:pPr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  <w:i/>
              </w:rPr>
              <w:t>XY; 44</w:t>
            </w:r>
          </w:p>
        </w:tc>
        <w:tc>
          <w:tcPr>
            <w:tcW w:w="1870" w:type="dxa"/>
          </w:tcPr>
          <w:p w14:paraId="4F6F9148" w14:textId="77777777" w:rsidR="00256C3B" w:rsidRPr="00336817" w:rsidRDefault="00256C3B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0</w:t>
            </w:r>
          </w:p>
        </w:tc>
        <w:tc>
          <w:tcPr>
            <w:tcW w:w="1870" w:type="dxa"/>
          </w:tcPr>
          <w:p w14:paraId="06256202" w14:textId="10AB968D" w:rsidR="00256C3B" w:rsidRPr="00336817" w:rsidRDefault="00C02069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24</w:t>
            </w:r>
          </w:p>
        </w:tc>
      </w:tr>
      <w:tr w:rsidR="00256C3B" w:rsidRPr="00336817" w14:paraId="03288437" w14:textId="77777777" w:rsidTr="00007294">
        <w:tc>
          <w:tcPr>
            <w:tcW w:w="2155" w:type="dxa"/>
          </w:tcPr>
          <w:p w14:paraId="679E4D44" w14:textId="77777777" w:rsidR="00256C3B" w:rsidRPr="00336817" w:rsidRDefault="00256C3B" w:rsidP="00007294">
            <w:pPr>
              <w:rPr>
                <w:rFonts w:ascii="Arial" w:hAnsi="Arial" w:cs="Arial"/>
                <w:i/>
              </w:rPr>
            </w:pPr>
            <w:r w:rsidRPr="00336817">
              <w:rPr>
                <w:rFonts w:ascii="Arial" w:hAnsi="Arial" w:cs="Arial"/>
                <w:i/>
              </w:rPr>
              <w:t>XX; 44</w:t>
            </w:r>
          </w:p>
        </w:tc>
        <w:tc>
          <w:tcPr>
            <w:tcW w:w="1585" w:type="dxa"/>
          </w:tcPr>
          <w:p w14:paraId="3F07269C" w14:textId="77777777" w:rsidR="00256C3B" w:rsidRPr="00336817" w:rsidRDefault="00256C3B" w:rsidP="00007294">
            <w:pPr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  <w:i/>
              </w:rPr>
              <w:t>0; 0</w:t>
            </w:r>
          </w:p>
        </w:tc>
        <w:tc>
          <w:tcPr>
            <w:tcW w:w="1870" w:type="dxa"/>
          </w:tcPr>
          <w:p w14:paraId="106100A6" w14:textId="77777777" w:rsidR="00256C3B" w:rsidRPr="00336817" w:rsidRDefault="00256C3B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0</w:t>
            </w:r>
          </w:p>
        </w:tc>
        <w:tc>
          <w:tcPr>
            <w:tcW w:w="1870" w:type="dxa"/>
          </w:tcPr>
          <w:p w14:paraId="746288D7" w14:textId="0B842E0C" w:rsidR="00256C3B" w:rsidRPr="00336817" w:rsidRDefault="00C02069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14</w:t>
            </w:r>
          </w:p>
        </w:tc>
      </w:tr>
      <w:tr w:rsidR="00256C3B" w:rsidRPr="00336817" w14:paraId="55095CA9" w14:textId="77777777" w:rsidTr="00007294">
        <w:tc>
          <w:tcPr>
            <w:tcW w:w="2155" w:type="dxa"/>
          </w:tcPr>
          <w:p w14:paraId="4464D8DE" w14:textId="77777777" w:rsidR="00256C3B" w:rsidRPr="00336817" w:rsidRDefault="00256C3B" w:rsidP="00007294">
            <w:pPr>
              <w:rPr>
                <w:rFonts w:ascii="Arial" w:hAnsi="Arial" w:cs="Arial"/>
                <w:i/>
              </w:rPr>
            </w:pPr>
            <w:r w:rsidRPr="00336817">
              <w:rPr>
                <w:rFonts w:ascii="Arial" w:hAnsi="Arial" w:cs="Arial"/>
                <w:i/>
              </w:rPr>
              <w:t>0; 44</w:t>
            </w:r>
          </w:p>
        </w:tc>
        <w:tc>
          <w:tcPr>
            <w:tcW w:w="1585" w:type="dxa"/>
          </w:tcPr>
          <w:p w14:paraId="6BE0A0E7" w14:textId="77777777" w:rsidR="00256C3B" w:rsidRPr="00336817" w:rsidRDefault="00256C3B" w:rsidP="00007294">
            <w:pPr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  <w:i/>
              </w:rPr>
              <w:t>XY; 0</w:t>
            </w:r>
          </w:p>
        </w:tc>
        <w:tc>
          <w:tcPr>
            <w:tcW w:w="1870" w:type="dxa"/>
          </w:tcPr>
          <w:p w14:paraId="2389B01C" w14:textId="77777777" w:rsidR="00256C3B" w:rsidRPr="00336817" w:rsidRDefault="00256C3B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0</w:t>
            </w:r>
          </w:p>
        </w:tc>
        <w:tc>
          <w:tcPr>
            <w:tcW w:w="1870" w:type="dxa"/>
          </w:tcPr>
          <w:p w14:paraId="7435F51D" w14:textId="098A7E99" w:rsidR="00256C3B" w:rsidRPr="00336817" w:rsidRDefault="00C02069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2</w:t>
            </w:r>
          </w:p>
        </w:tc>
      </w:tr>
      <w:tr w:rsidR="00256C3B" w:rsidRPr="00336817" w14:paraId="05399504" w14:textId="77777777" w:rsidTr="00007294">
        <w:tc>
          <w:tcPr>
            <w:tcW w:w="2155" w:type="dxa"/>
            <w:tcBorders>
              <w:bottom w:val="single" w:sz="4" w:space="0" w:color="auto"/>
            </w:tcBorders>
          </w:tcPr>
          <w:p w14:paraId="63349470" w14:textId="77777777" w:rsidR="00256C3B" w:rsidRPr="00336817" w:rsidRDefault="00256C3B" w:rsidP="00007294">
            <w:pPr>
              <w:rPr>
                <w:rFonts w:ascii="Arial" w:hAnsi="Arial" w:cs="Arial"/>
                <w:i/>
              </w:rPr>
            </w:pPr>
            <w:r w:rsidRPr="00336817">
              <w:rPr>
                <w:rFonts w:ascii="Arial" w:hAnsi="Arial" w:cs="Arial"/>
                <w:i/>
              </w:rPr>
              <w:t>XX; 0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732F6CBE" w14:textId="77777777" w:rsidR="00256C3B" w:rsidRPr="00336817" w:rsidRDefault="00256C3B" w:rsidP="00007294">
            <w:pPr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  <w:i/>
              </w:rPr>
              <w:t>0; 44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D6BAFFA" w14:textId="77777777" w:rsidR="00256C3B" w:rsidRPr="00336817" w:rsidRDefault="00256C3B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0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74B0CDF" w14:textId="008C91E9" w:rsidR="00256C3B" w:rsidRPr="00336817" w:rsidRDefault="00C02069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2</w:t>
            </w:r>
          </w:p>
        </w:tc>
      </w:tr>
      <w:tr w:rsidR="00256C3B" w:rsidRPr="00336817" w14:paraId="04E4AB9C" w14:textId="77777777" w:rsidTr="00007294">
        <w:tc>
          <w:tcPr>
            <w:tcW w:w="2155" w:type="dxa"/>
            <w:tcBorders>
              <w:top w:val="single" w:sz="4" w:space="0" w:color="auto"/>
            </w:tcBorders>
          </w:tcPr>
          <w:p w14:paraId="0D16714E" w14:textId="77777777" w:rsidR="00256C3B" w:rsidRPr="00336817" w:rsidRDefault="00256C3B" w:rsidP="00007294">
            <w:pPr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Total Progeny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31056F50" w14:textId="77777777" w:rsidR="00256C3B" w:rsidRPr="00336817" w:rsidRDefault="00256C3B" w:rsidP="00007294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88C2FD2" w14:textId="12B86826" w:rsidR="00256C3B" w:rsidRPr="00336817" w:rsidRDefault="002256E3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717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75136A5F" w14:textId="0AA32D3B" w:rsidR="00256C3B" w:rsidRPr="00336817" w:rsidRDefault="00C02069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279</w:t>
            </w:r>
          </w:p>
        </w:tc>
      </w:tr>
      <w:tr w:rsidR="00256C3B" w:rsidRPr="00336817" w14:paraId="5AB44347" w14:textId="77777777" w:rsidTr="00007294">
        <w:tc>
          <w:tcPr>
            <w:tcW w:w="2155" w:type="dxa"/>
          </w:tcPr>
          <w:p w14:paraId="53984521" w14:textId="3AD0DAEA" w:rsidR="00256C3B" w:rsidRPr="00336817" w:rsidRDefault="00256C3B" w:rsidP="00007294">
            <w:pPr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 xml:space="preserve">Adjusted </w:t>
            </w:r>
            <w:proofErr w:type="spellStart"/>
            <w:r w:rsidRPr="00336817">
              <w:rPr>
                <w:rFonts w:ascii="Arial" w:hAnsi="Arial" w:cs="Arial"/>
              </w:rPr>
              <w:t>Progeny</w:t>
            </w:r>
            <w:r w:rsidR="003C6669" w:rsidRPr="00336817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1585" w:type="dxa"/>
          </w:tcPr>
          <w:p w14:paraId="13A0EB71" w14:textId="77777777" w:rsidR="00256C3B" w:rsidRPr="00336817" w:rsidRDefault="00256C3B" w:rsidP="00007294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1F750979" w14:textId="40D330A9" w:rsidR="00256C3B" w:rsidRPr="00336817" w:rsidRDefault="002256E3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719</w:t>
            </w:r>
          </w:p>
        </w:tc>
        <w:tc>
          <w:tcPr>
            <w:tcW w:w="1870" w:type="dxa"/>
          </w:tcPr>
          <w:p w14:paraId="67F91C01" w14:textId="44B4EBA2" w:rsidR="00256C3B" w:rsidRPr="00336817" w:rsidRDefault="00C02069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378</w:t>
            </w:r>
          </w:p>
        </w:tc>
      </w:tr>
      <w:tr w:rsidR="00256C3B" w:rsidRPr="00336817" w14:paraId="00FF9055" w14:textId="77777777" w:rsidTr="00007294">
        <w:tc>
          <w:tcPr>
            <w:tcW w:w="2155" w:type="dxa"/>
          </w:tcPr>
          <w:p w14:paraId="5085F0BB" w14:textId="77777777" w:rsidR="00256C3B" w:rsidRPr="00336817" w:rsidRDefault="00256C3B" w:rsidP="00007294">
            <w:pPr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% X NDJ</w:t>
            </w:r>
          </w:p>
        </w:tc>
        <w:tc>
          <w:tcPr>
            <w:tcW w:w="1585" w:type="dxa"/>
          </w:tcPr>
          <w:p w14:paraId="3D710C07" w14:textId="77777777" w:rsidR="00256C3B" w:rsidRPr="00336817" w:rsidRDefault="00256C3B" w:rsidP="00007294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34E73712" w14:textId="43F6CC0E" w:rsidR="00256C3B" w:rsidRPr="00336817" w:rsidRDefault="00256C3B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0.</w:t>
            </w:r>
            <w:r w:rsidR="002256E3" w:rsidRPr="00336817">
              <w:rPr>
                <w:rFonts w:ascii="Arial" w:hAnsi="Arial" w:cs="Arial"/>
              </w:rPr>
              <w:t>6</w:t>
            </w:r>
          </w:p>
        </w:tc>
        <w:tc>
          <w:tcPr>
            <w:tcW w:w="1870" w:type="dxa"/>
          </w:tcPr>
          <w:p w14:paraId="25386ECE" w14:textId="6EB9D4D6" w:rsidR="00256C3B" w:rsidRPr="00336817" w:rsidRDefault="00FE1459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52.4</w:t>
            </w:r>
            <w:r w:rsidR="00BD57A9" w:rsidRPr="00336817">
              <w:rPr>
                <w:rFonts w:ascii="Arial" w:hAnsi="Arial" w:cs="Arial"/>
              </w:rPr>
              <w:t>**</w:t>
            </w:r>
          </w:p>
        </w:tc>
      </w:tr>
      <w:tr w:rsidR="00256C3B" w:rsidRPr="00336817" w14:paraId="133B2768" w14:textId="77777777" w:rsidTr="00007294">
        <w:tc>
          <w:tcPr>
            <w:tcW w:w="2155" w:type="dxa"/>
          </w:tcPr>
          <w:p w14:paraId="6750C8E5" w14:textId="77777777" w:rsidR="00256C3B" w:rsidRPr="00336817" w:rsidRDefault="00256C3B" w:rsidP="00007294">
            <w:pPr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% 4 NDJ</w:t>
            </w:r>
          </w:p>
        </w:tc>
        <w:tc>
          <w:tcPr>
            <w:tcW w:w="1585" w:type="dxa"/>
          </w:tcPr>
          <w:p w14:paraId="2137E5FE" w14:textId="77777777" w:rsidR="00256C3B" w:rsidRPr="00336817" w:rsidRDefault="00256C3B" w:rsidP="00007294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787EF652" w14:textId="388368E0" w:rsidR="00256C3B" w:rsidRPr="00336817" w:rsidRDefault="00256C3B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0.</w:t>
            </w:r>
            <w:r w:rsidR="002256E3" w:rsidRPr="00336817">
              <w:rPr>
                <w:rFonts w:ascii="Arial" w:hAnsi="Arial" w:cs="Arial"/>
              </w:rPr>
              <w:t>0</w:t>
            </w:r>
          </w:p>
        </w:tc>
        <w:tc>
          <w:tcPr>
            <w:tcW w:w="1870" w:type="dxa"/>
          </w:tcPr>
          <w:p w14:paraId="39BC98B5" w14:textId="58786E7F" w:rsidR="00256C3B" w:rsidRPr="00336817" w:rsidRDefault="00FE1459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34.7</w:t>
            </w:r>
            <w:r w:rsidR="00BD57A9" w:rsidRPr="00336817">
              <w:rPr>
                <w:rFonts w:ascii="Arial" w:hAnsi="Arial" w:cs="Arial"/>
              </w:rPr>
              <w:t>**</w:t>
            </w:r>
          </w:p>
        </w:tc>
      </w:tr>
      <w:tr w:rsidR="00256C3B" w:rsidRPr="00336817" w14:paraId="7A90F372" w14:textId="77777777" w:rsidTr="00007294">
        <w:tc>
          <w:tcPr>
            <w:tcW w:w="2155" w:type="dxa"/>
          </w:tcPr>
          <w:p w14:paraId="5F63777A" w14:textId="77777777" w:rsidR="00256C3B" w:rsidRPr="00336817" w:rsidRDefault="00256C3B" w:rsidP="00007294">
            <w:pPr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 xml:space="preserve">% </w:t>
            </w:r>
            <w:proofErr w:type="spellStart"/>
            <w:r w:rsidRPr="00336817">
              <w:rPr>
                <w:rFonts w:ascii="Arial" w:hAnsi="Arial" w:cs="Arial"/>
              </w:rPr>
              <w:t>nullo</w:t>
            </w:r>
            <w:proofErr w:type="spellEnd"/>
            <w:r w:rsidRPr="00336817">
              <w:rPr>
                <w:rFonts w:ascii="Arial" w:hAnsi="Arial" w:cs="Arial"/>
              </w:rPr>
              <w:t>-</w:t>
            </w:r>
            <w:r w:rsidRPr="00336817">
              <w:rPr>
                <w:rFonts w:ascii="Arial" w:hAnsi="Arial" w:cs="Arial"/>
                <w:i/>
              </w:rPr>
              <w:t>X</w:t>
            </w:r>
          </w:p>
        </w:tc>
        <w:tc>
          <w:tcPr>
            <w:tcW w:w="1585" w:type="dxa"/>
          </w:tcPr>
          <w:p w14:paraId="05EB7417" w14:textId="77777777" w:rsidR="00256C3B" w:rsidRPr="00336817" w:rsidRDefault="00256C3B" w:rsidP="00007294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34D157FE" w14:textId="6B0F4CB3" w:rsidR="00256C3B" w:rsidRPr="00336817" w:rsidRDefault="00256C3B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0.</w:t>
            </w:r>
            <w:r w:rsidR="002256E3" w:rsidRPr="00336817">
              <w:rPr>
                <w:rFonts w:ascii="Arial" w:hAnsi="Arial" w:cs="Arial"/>
              </w:rPr>
              <w:t>6</w:t>
            </w:r>
          </w:p>
        </w:tc>
        <w:tc>
          <w:tcPr>
            <w:tcW w:w="1870" w:type="dxa"/>
          </w:tcPr>
          <w:p w14:paraId="5E29899B" w14:textId="5260DFD5" w:rsidR="00256C3B" w:rsidRPr="00336817" w:rsidRDefault="00FE1459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24.9</w:t>
            </w:r>
          </w:p>
        </w:tc>
      </w:tr>
      <w:tr w:rsidR="00256C3B" w:rsidRPr="00336817" w14:paraId="3A42F18C" w14:textId="77777777" w:rsidTr="00007294">
        <w:tc>
          <w:tcPr>
            <w:tcW w:w="2155" w:type="dxa"/>
          </w:tcPr>
          <w:p w14:paraId="25D84B16" w14:textId="77777777" w:rsidR="00256C3B" w:rsidRPr="00336817" w:rsidRDefault="00256C3B" w:rsidP="00007294">
            <w:pPr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% diplo-</w:t>
            </w:r>
            <w:r w:rsidRPr="00336817">
              <w:rPr>
                <w:rFonts w:ascii="Arial" w:hAnsi="Arial" w:cs="Arial"/>
                <w:i/>
              </w:rPr>
              <w:t>X</w:t>
            </w:r>
          </w:p>
        </w:tc>
        <w:tc>
          <w:tcPr>
            <w:tcW w:w="1585" w:type="dxa"/>
          </w:tcPr>
          <w:p w14:paraId="75C54968" w14:textId="77777777" w:rsidR="00256C3B" w:rsidRPr="00336817" w:rsidRDefault="00256C3B" w:rsidP="00007294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2C9E0063" w14:textId="6DC4D5C9" w:rsidR="00256C3B" w:rsidRPr="00336817" w:rsidRDefault="00256C3B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0.</w:t>
            </w:r>
            <w:r w:rsidR="002256E3" w:rsidRPr="00336817">
              <w:rPr>
                <w:rFonts w:ascii="Arial" w:hAnsi="Arial" w:cs="Arial"/>
              </w:rPr>
              <w:t>0</w:t>
            </w:r>
          </w:p>
        </w:tc>
        <w:tc>
          <w:tcPr>
            <w:tcW w:w="1870" w:type="dxa"/>
          </w:tcPr>
          <w:p w14:paraId="44819521" w14:textId="1AF3FABB" w:rsidR="00256C3B" w:rsidRPr="00336817" w:rsidRDefault="00FE1459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27.5</w:t>
            </w:r>
          </w:p>
        </w:tc>
      </w:tr>
      <w:tr w:rsidR="00256C3B" w:rsidRPr="00336817" w14:paraId="10823C40" w14:textId="77777777" w:rsidTr="00007294">
        <w:tc>
          <w:tcPr>
            <w:tcW w:w="2155" w:type="dxa"/>
          </w:tcPr>
          <w:p w14:paraId="35396A8A" w14:textId="77777777" w:rsidR="00256C3B" w:rsidRPr="00336817" w:rsidRDefault="00256C3B" w:rsidP="00007294">
            <w:pPr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% nullo</w:t>
            </w:r>
            <w:r w:rsidRPr="00336817">
              <w:rPr>
                <w:rFonts w:ascii="Arial" w:hAnsi="Arial" w:cs="Arial"/>
                <w:i/>
              </w:rPr>
              <w:t>-4</w:t>
            </w:r>
            <w:r w:rsidRPr="0033681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85" w:type="dxa"/>
          </w:tcPr>
          <w:p w14:paraId="76B91270" w14:textId="77777777" w:rsidR="00256C3B" w:rsidRPr="00336817" w:rsidRDefault="00256C3B" w:rsidP="00007294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35053884" w14:textId="57673211" w:rsidR="00256C3B" w:rsidRPr="00336817" w:rsidRDefault="00256C3B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0.</w:t>
            </w:r>
            <w:r w:rsidR="002256E3" w:rsidRPr="00336817">
              <w:rPr>
                <w:rFonts w:ascii="Arial" w:hAnsi="Arial" w:cs="Arial"/>
              </w:rPr>
              <w:t>0</w:t>
            </w:r>
          </w:p>
        </w:tc>
        <w:tc>
          <w:tcPr>
            <w:tcW w:w="1870" w:type="dxa"/>
          </w:tcPr>
          <w:p w14:paraId="2455F41A" w14:textId="040D9FD5" w:rsidR="00256C3B" w:rsidRPr="00336817" w:rsidRDefault="007F754D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22.0</w:t>
            </w:r>
          </w:p>
        </w:tc>
      </w:tr>
      <w:tr w:rsidR="00256C3B" w:rsidRPr="00336817" w14:paraId="137B5156" w14:textId="77777777" w:rsidTr="00007294">
        <w:tc>
          <w:tcPr>
            <w:tcW w:w="2155" w:type="dxa"/>
            <w:tcBorders>
              <w:bottom w:val="single" w:sz="4" w:space="0" w:color="auto"/>
            </w:tcBorders>
          </w:tcPr>
          <w:p w14:paraId="6F4E1C91" w14:textId="77777777" w:rsidR="00256C3B" w:rsidRPr="00336817" w:rsidRDefault="00256C3B" w:rsidP="00007294">
            <w:pPr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% diplo-</w:t>
            </w:r>
            <w:r w:rsidRPr="00336817">
              <w:rPr>
                <w:rFonts w:ascii="Arial" w:hAnsi="Arial" w:cs="Arial"/>
                <w:i/>
              </w:rPr>
              <w:t>4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22AAE528" w14:textId="77777777" w:rsidR="00256C3B" w:rsidRPr="00336817" w:rsidRDefault="00256C3B" w:rsidP="00007294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1125FA63" w14:textId="5B1AC8B0" w:rsidR="00256C3B" w:rsidRPr="00336817" w:rsidRDefault="00256C3B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0.</w:t>
            </w:r>
            <w:r w:rsidR="002256E3" w:rsidRPr="00336817">
              <w:rPr>
                <w:rFonts w:ascii="Arial" w:hAnsi="Arial" w:cs="Arial"/>
              </w:rPr>
              <w:t>0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9036D0C" w14:textId="5F36C0FE" w:rsidR="00256C3B" w:rsidRPr="00336817" w:rsidRDefault="007F754D" w:rsidP="00007294">
            <w:pPr>
              <w:jc w:val="center"/>
              <w:rPr>
                <w:rFonts w:ascii="Arial" w:hAnsi="Arial" w:cs="Arial"/>
              </w:rPr>
            </w:pPr>
            <w:r w:rsidRPr="00336817">
              <w:rPr>
                <w:rFonts w:ascii="Arial" w:hAnsi="Arial" w:cs="Arial"/>
              </w:rPr>
              <w:t>12.7</w:t>
            </w:r>
          </w:p>
        </w:tc>
      </w:tr>
    </w:tbl>
    <w:p w14:paraId="55F39091" w14:textId="6FBBB16E" w:rsidR="00CB6898" w:rsidRPr="00336817" w:rsidRDefault="00CB6898">
      <w:pPr>
        <w:rPr>
          <w:rFonts w:ascii="Arial" w:hAnsi="Arial" w:cs="Arial"/>
        </w:rPr>
      </w:pPr>
    </w:p>
    <w:p w14:paraId="2D5C431D" w14:textId="37E36C35" w:rsidR="00682D97" w:rsidRPr="00336817" w:rsidRDefault="00682D97" w:rsidP="00682D97">
      <w:pPr>
        <w:rPr>
          <w:rFonts w:ascii="Arial" w:hAnsi="Arial" w:cs="Arial"/>
          <w:i/>
          <w:sz w:val="16"/>
          <w:szCs w:val="16"/>
        </w:rPr>
      </w:pPr>
      <w:r w:rsidRPr="00336817">
        <w:rPr>
          <w:rFonts w:ascii="Arial" w:hAnsi="Arial" w:cs="Arial"/>
          <w:i/>
          <w:sz w:val="16"/>
          <w:szCs w:val="16"/>
        </w:rPr>
        <w:t>a</w:t>
      </w:r>
      <w:r w:rsidRPr="00336817">
        <w:rPr>
          <w:rFonts w:ascii="Arial" w:hAnsi="Arial" w:cs="Arial"/>
          <w:sz w:val="16"/>
          <w:szCs w:val="16"/>
        </w:rPr>
        <w:t xml:space="preserve"> Wild type = </w:t>
      </w:r>
      <w:r w:rsidRPr="00336817">
        <w:rPr>
          <w:rFonts w:ascii="Arial" w:hAnsi="Arial" w:cs="Arial"/>
          <w:i/>
          <w:sz w:val="16"/>
          <w:szCs w:val="16"/>
        </w:rPr>
        <w:t xml:space="preserve">y w; </w:t>
      </w:r>
      <w:proofErr w:type="spellStart"/>
      <w:proofErr w:type="gramStart"/>
      <w:r w:rsidRPr="00336817">
        <w:rPr>
          <w:rFonts w:ascii="Arial" w:hAnsi="Arial" w:cs="Arial"/>
          <w:i/>
          <w:sz w:val="16"/>
          <w:szCs w:val="16"/>
        </w:rPr>
        <w:t>spa</w:t>
      </w:r>
      <w:r w:rsidRPr="00336817">
        <w:rPr>
          <w:rFonts w:ascii="Arial" w:hAnsi="Arial" w:cs="Arial"/>
          <w:i/>
          <w:sz w:val="16"/>
          <w:szCs w:val="16"/>
          <w:vertAlign w:val="superscript"/>
        </w:rPr>
        <w:t>pol</w:t>
      </w:r>
      <w:proofErr w:type="spellEnd"/>
      <w:r w:rsidRPr="00336817">
        <w:rPr>
          <w:rFonts w:ascii="Arial" w:hAnsi="Arial" w:cs="Arial"/>
          <w:sz w:val="16"/>
          <w:szCs w:val="16"/>
        </w:rPr>
        <w:t>..</w:t>
      </w:r>
      <w:proofErr w:type="gramEnd"/>
      <w:r w:rsidRPr="00336817">
        <w:rPr>
          <w:rFonts w:ascii="Arial" w:hAnsi="Arial" w:cs="Arial"/>
          <w:sz w:val="16"/>
          <w:szCs w:val="16"/>
        </w:rPr>
        <w:t xml:space="preserve"> </w:t>
      </w:r>
      <w:r w:rsidRPr="00336817">
        <w:rPr>
          <w:rFonts w:ascii="Arial" w:hAnsi="Arial" w:cs="Arial"/>
          <w:i/>
          <w:sz w:val="16"/>
          <w:szCs w:val="16"/>
        </w:rPr>
        <w:t>sina</w:t>
      </w:r>
      <w:r w:rsidRPr="00336817">
        <w:rPr>
          <w:rFonts w:ascii="Arial" w:hAnsi="Arial" w:cs="Arial"/>
          <w:i/>
          <w:sz w:val="16"/>
          <w:szCs w:val="16"/>
          <w:vertAlign w:val="superscript"/>
        </w:rPr>
        <w:t>A4</w:t>
      </w:r>
      <w:r w:rsidRPr="00336817">
        <w:rPr>
          <w:rFonts w:ascii="Arial" w:hAnsi="Arial" w:cs="Arial"/>
          <w:i/>
          <w:sz w:val="16"/>
          <w:szCs w:val="16"/>
        </w:rPr>
        <w:t>/sina</w:t>
      </w:r>
      <w:r w:rsidRPr="00336817">
        <w:rPr>
          <w:rFonts w:ascii="Arial" w:hAnsi="Arial" w:cs="Arial"/>
          <w:i/>
          <w:sz w:val="16"/>
          <w:szCs w:val="16"/>
          <w:vertAlign w:val="superscript"/>
        </w:rPr>
        <w:t>3</w:t>
      </w:r>
      <w:r w:rsidRPr="00336817">
        <w:rPr>
          <w:rFonts w:ascii="Arial" w:hAnsi="Arial" w:cs="Arial"/>
          <w:sz w:val="16"/>
          <w:szCs w:val="16"/>
        </w:rPr>
        <w:t xml:space="preserve">= </w:t>
      </w:r>
      <w:r w:rsidRPr="00336817">
        <w:rPr>
          <w:rFonts w:ascii="Arial" w:hAnsi="Arial" w:cs="Arial"/>
          <w:i/>
          <w:sz w:val="16"/>
          <w:szCs w:val="16"/>
        </w:rPr>
        <w:t>y w/y; sina</w:t>
      </w:r>
      <w:r w:rsidRPr="00336817">
        <w:rPr>
          <w:rFonts w:ascii="Arial" w:hAnsi="Arial" w:cs="Arial"/>
          <w:i/>
          <w:sz w:val="16"/>
          <w:szCs w:val="16"/>
          <w:vertAlign w:val="superscript"/>
        </w:rPr>
        <w:t>A4</w:t>
      </w:r>
      <w:r w:rsidRPr="00336817">
        <w:rPr>
          <w:rFonts w:ascii="Arial" w:hAnsi="Arial" w:cs="Arial"/>
          <w:i/>
          <w:sz w:val="16"/>
          <w:szCs w:val="16"/>
        </w:rPr>
        <w:t>/sina</w:t>
      </w:r>
      <w:r w:rsidRPr="00336817">
        <w:rPr>
          <w:rFonts w:ascii="Arial" w:hAnsi="Arial" w:cs="Arial"/>
          <w:i/>
          <w:sz w:val="16"/>
          <w:szCs w:val="16"/>
          <w:vertAlign w:val="superscript"/>
        </w:rPr>
        <w:t>3</w:t>
      </w:r>
      <w:r w:rsidRPr="00336817">
        <w:rPr>
          <w:rFonts w:ascii="Arial" w:hAnsi="Arial" w:cs="Arial"/>
          <w:i/>
          <w:sz w:val="16"/>
          <w:szCs w:val="16"/>
        </w:rPr>
        <w:t xml:space="preserve">; </w:t>
      </w:r>
      <w:proofErr w:type="spellStart"/>
      <w:r w:rsidRPr="00336817">
        <w:rPr>
          <w:rFonts w:ascii="Arial" w:hAnsi="Arial" w:cs="Arial"/>
          <w:i/>
          <w:sz w:val="16"/>
          <w:szCs w:val="16"/>
        </w:rPr>
        <w:t>spa</w:t>
      </w:r>
      <w:r w:rsidRPr="00336817">
        <w:rPr>
          <w:rFonts w:ascii="Arial" w:hAnsi="Arial" w:cs="Arial"/>
          <w:i/>
          <w:sz w:val="16"/>
          <w:szCs w:val="16"/>
          <w:vertAlign w:val="superscript"/>
        </w:rPr>
        <w:t>pol</w:t>
      </w:r>
      <w:proofErr w:type="spellEnd"/>
      <w:r w:rsidRPr="00336817">
        <w:rPr>
          <w:rFonts w:ascii="Arial" w:hAnsi="Arial" w:cs="Arial"/>
          <w:i/>
          <w:sz w:val="16"/>
          <w:szCs w:val="16"/>
        </w:rPr>
        <w:t>.</w:t>
      </w:r>
    </w:p>
    <w:p w14:paraId="47877CB6" w14:textId="77777777" w:rsidR="00682D97" w:rsidRPr="00336817" w:rsidRDefault="00682D97" w:rsidP="00682D97">
      <w:pPr>
        <w:rPr>
          <w:rFonts w:ascii="Arial" w:hAnsi="Arial" w:cs="Arial"/>
          <w:sz w:val="16"/>
          <w:szCs w:val="16"/>
        </w:rPr>
      </w:pPr>
      <w:r w:rsidRPr="00336817">
        <w:rPr>
          <w:rFonts w:ascii="Arial" w:hAnsi="Arial" w:cs="Arial"/>
          <w:i/>
          <w:sz w:val="16"/>
          <w:szCs w:val="16"/>
        </w:rPr>
        <w:t xml:space="preserve">b </w:t>
      </w:r>
      <w:r w:rsidRPr="00336817">
        <w:rPr>
          <w:rFonts w:ascii="Arial" w:hAnsi="Arial" w:cs="Arial"/>
          <w:sz w:val="16"/>
          <w:szCs w:val="16"/>
        </w:rPr>
        <w:t>NDJ, nondisjunction</w:t>
      </w:r>
    </w:p>
    <w:p w14:paraId="33C82F67" w14:textId="77777777" w:rsidR="00682D97" w:rsidRPr="00336817" w:rsidRDefault="00682D97" w:rsidP="00682D97">
      <w:pPr>
        <w:rPr>
          <w:rFonts w:ascii="Arial" w:hAnsi="Arial" w:cs="Arial"/>
          <w:sz w:val="16"/>
          <w:szCs w:val="16"/>
        </w:rPr>
      </w:pPr>
      <w:r w:rsidRPr="00336817">
        <w:rPr>
          <w:rFonts w:ascii="Arial" w:hAnsi="Arial" w:cs="Arial"/>
          <w:i/>
          <w:sz w:val="16"/>
          <w:szCs w:val="16"/>
        </w:rPr>
        <w:t>c</w:t>
      </w:r>
      <w:r w:rsidRPr="00336817">
        <w:rPr>
          <w:rFonts w:ascii="Arial" w:hAnsi="Arial" w:cs="Arial"/>
          <w:sz w:val="16"/>
          <w:szCs w:val="16"/>
        </w:rPr>
        <w:t xml:space="preserve"> Adjusted Total is calculated to adjust for inviable progeny classes (see Methods).</w:t>
      </w:r>
    </w:p>
    <w:p w14:paraId="0E92B5FC" w14:textId="049783A1" w:rsidR="00682D97" w:rsidRPr="00336817" w:rsidRDefault="00682D97" w:rsidP="00682D97">
      <w:pPr>
        <w:rPr>
          <w:rFonts w:ascii="Arial" w:hAnsi="Arial" w:cs="Arial"/>
        </w:rPr>
      </w:pPr>
      <w:r w:rsidRPr="00336817">
        <w:rPr>
          <w:rFonts w:ascii="Arial" w:hAnsi="Arial" w:cs="Arial"/>
          <w:sz w:val="16"/>
          <w:szCs w:val="16"/>
        </w:rPr>
        <w:t xml:space="preserve">**P&lt;0.001 significantly different to wild type with the number of </w:t>
      </w:r>
      <w:proofErr w:type="gramStart"/>
      <w:r w:rsidRPr="00336817">
        <w:rPr>
          <w:rFonts w:ascii="Arial" w:hAnsi="Arial" w:cs="Arial"/>
          <w:sz w:val="16"/>
          <w:szCs w:val="16"/>
        </w:rPr>
        <w:t>progeny</w:t>
      </w:r>
      <w:proofErr w:type="gramEnd"/>
      <w:r w:rsidRPr="00336817">
        <w:rPr>
          <w:rFonts w:ascii="Arial" w:hAnsi="Arial" w:cs="Arial"/>
          <w:sz w:val="16"/>
          <w:szCs w:val="16"/>
        </w:rPr>
        <w:t xml:space="preserve"> scored. </w:t>
      </w:r>
    </w:p>
    <w:sectPr w:rsidR="00682D97" w:rsidRPr="00336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C3B"/>
    <w:rsid w:val="00156F39"/>
    <w:rsid w:val="002256E3"/>
    <w:rsid w:val="00256C3B"/>
    <w:rsid w:val="00336817"/>
    <w:rsid w:val="003C6669"/>
    <w:rsid w:val="00682D97"/>
    <w:rsid w:val="006C5262"/>
    <w:rsid w:val="007F754D"/>
    <w:rsid w:val="00924799"/>
    <w:rsid w:val="0093333A"/>
    <w:rsid w:val="00A51BB0"/>
    <w:rsid w:val="00BD57A9"/>
    <w:rsid w:val="00C02069"/>
    <w:rsid w:val="00CB6898"/>
    <w:rsid w:val="00F1775C"/>
    <w:rsid w:val="00F27658"/>
    <w:rsid w:val="00FE1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9E6E6"/>
  <w15:chartTrackingRefBased/>
  <w15:docId w15:val="{4935ADB6-6DB5-440C-B784-F934295EB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C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6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es, Stacie</dc:creator>
  <cp:keywords/>
  <dc:description/>
  <cp:lastModifiedBy>Hughes, Stacie</cp:lastModifiedBy>
  <cp:revision>2</cp:revision>
  <cp:lastPrinted>2019-04-23T00:25:00Z</cp:lastPrinted>
  <dcterms:created xsi:type="dcterms:W3CDTF">2019-05-08T21:56:00Z</dcterms:created>
  <dcterms:modified xsi:type="dcterms:W3CDTF">2019-05-08T21:56:00Z</dcterms:modified>
</cp:coreProperties>
</file>